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E6D94" w14:textId="20E3DD42" w:rsidR="002D4F77" w:rsidRPr="002D4F77" w:rsidRDefault="002D4F77" w:rsidP="002D4F77">
      <w:pPr>
        <w:pStyle w:val="Normal1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1.</w:t>
      </w:r>
    </w:p>
    <w:p w14:paraId="7BD612C1" w14:textId="3FB9F230" w:rsidR="002D4F77" w:rsidRDefault="002D4F77" w:rsidP="002D4F77">
      <w:pPr>
        <w:pStyle w:val="Normal1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jackknife procedure with a global model revealed th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c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riables 3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othermal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15 (precipitation seasonality), and 17 (precipitation of driest quarter) were the least contributors based on overall model fitness with and without these variables included; and, variables 10 (mean temperature of warmest quarter), and 11 (mean temperature of coldest quarter), were highly correlat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c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riable 1 (annual mean temperature). Therefore, these variables were removed and the model refit. This step revealed that variables 6 (minimum temperature of coldest month), 13 (precipitation of wettest month), 14 (precipitation of driest month), and 16 (precipitation of wettest quarter) were the least contributors, which were removed, and a third model was fit. The last two steps revealed variable 4 (temperature seasonality) and 7 (temperature annual range), contributed least and to the overall performance of the model and were therefore removed. Variables kept in the three environmental sets are shown in Table 1.</w:t>
      </w:r>
    </w:p>
    <w:p w14:paraId="5B8CF786" w14:textId="77777777" w:rsidR="002D4F77" w:rsidRDefault="002D4F77" w:rsidP="002D4F77">
      <w:pPr>
        <w:pStyle w:val="Normal1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5E9A806E" w14:textId="77777777" w:rsidR="002D4F77" w:rsidRDefault="002D4F77" w:rsidP="002D4F77">
      <w:pPr>
        <w:pStyle w:val="Normal1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1. Environmental variable sets used for niche model calibration.</w:t>
      </w:r>
    </w:p>
    <w:p w14:paraId="683DE1C9" w14:textId="77777777" w:rsidR="002D4F77" w:rsidRDefault="002D4F77" w:rsidP="002D4F77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6525"/>
      </w:tblGrid>
      <w:tr w:rsidR="002D4F77" w14:paraId="1213B10D" w14:textId="77777777" w:rsidTr="002D4F77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BD674" w14:textId="77777777" w:rsidR="002D4F77" w:rsidRDefault="002D4F77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variable set</w:t>
            </w:r>
          </w:p>
        </w:tc>
        <w:tc>
          <w:tcPr>
            <w:tcW w:w="6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EF256" w14:textId="77777777" w:rsidR="002D4F77" w:rsidRDefault="002D4F77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bles</w:t>
            </w:r>
          </w:p>
        </w:tc>
      </w:tr>
      <w:tr w:rsidR="002D4F77" w14:paraId="740C91FA" w14:textId="77777777" w:rsidTr="002D4F77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BF11A" w14:textId="77777777" w:rsidR="002D4F77" w:rsidRDefault="002D4F77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6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D40D1" w14:textId="77777777" w:rsidR="002D4F77" w:rsidRDefault="002D4F77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ual mean temperatur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), mean diurnal rang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), temperature seasonality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), maximum temperature of the warmest month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), temperature annual rang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), annual precipita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)</w:t>
            </w:r>
          </w:p>
        </w:tc>
      </w:tr>
      <w:tr w:rsidR="002D4F77" w14:paraId="63303DD6" w14:textId="77777777" w:rsidTr="002D4F77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90DEC" w14:textId="77777777" w:rsidR="002D4F77" w:rsidRDefault="002D4F77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6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7D202" w14:textId="77777777" w:rsidR="002D4F77" w:rsidRDefault="002D4F77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ual mean temperatur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), mean diurnal ran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), maximum temperature of the warmest month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), temperature annual rang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), annual precipita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)</w:t>
            </w:r>
          </w:p>
        </w:tc>
      </w:tr>
      <w:tr w:rsidR="002D4F77" w14:paraId="78C39D28" w14:textId="77777777" w:rsidTr="002D4F77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133E7" w14:textId="77777777" w:rsidR="002D4F77" w:rsidRDefault="002D4F77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t 3</w:t>
            </w:r>
          </w:p>
        </w:tc>
        <w:tc>
          <w:tcPr>
            <w:tcW w:w="6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0F3BF" w14:textId="77777777" w:rsidR="002D4F77" w:rsidRDefault="002D4F77">
            <w:pPr>
              <w:pStyle w:val="Normal1"/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ual mean temperatur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), mean diurnal rang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), maximum temperature of the warmest month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), annual precipita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c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)</w:t>
            </w:r>
          </w:p>
        </w:tc>
      </w:tr>
    </w:tbl>
    <w:p w14:paraId="0370FF45" w14:textId="77777777" w:rsidR="002D4F77" w:rsidRDefault="002D4F77" w:rsidP="002D4F77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F33335" w14:textId="77777777" w:rsidR="00811CB3" w:rsidRDefault="002D4F77"/>
    <w:sectPr w:rsidR="00811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F77"/>
    <w:rsid w:val="002C23FB"/>
    <w:rsid w:val="002D4F77"/>
    <w:rsid w:val="007713BD"/>
    <w:rsid w:val="00CC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AF73D"/>
  <w15:chartTrackingRefBased/>
  <w15:docId w15:val="{EB098BB9-A7AD-42E4-AB07-ECE41491A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F7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4F77"/>
    <w:pPr>
      <w:spacing w:after="0" w:line="276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8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MATHI RAGHAVAN</dc:creator>
  <cp:keywords/>
  <dc:description/>
  <cp:lastModifiedBy>VASUMATHI RAGHAVAN</cp:lastModifiedBy>
  <cp:revision>1</cp:revision>
  <dcterms:created xsi:type="dcterms:W3CDTF">2020-01-27T16:49:00Z</dcterms:created>
  <dcterms:modified xsi:type="dcterms:W3CDTF">2020-01-27T16:53:00Z</dcterms:modified>
</cp:coreProperties>
</file>